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FB064" w14:textId="304D9450" w:rsidR="00FD0521" w:rsidRDefault="00A515F6">
      <w:r w:rsidRPr="00D01B7F">
        <w:rPr>
          <w:rFonts w:ascii="Times New Roman" w:hAnsi="Times New Roman" w:cs="Times New Roman"/>
          <w:color w:val="000000" w:themeColor="text1"/>
          <w:sz w:val="20"/>
          <w:szCs w:val="20"/>
        </w:rPr>
        <w:t>S8 Table Age-standardized incidence and DALYs of cellulitis (by different SDI, both sexes), 1990-2019.</w:t>
      </w:r>
    </w:p>
    <w:tbl>
      <w:tblPr>
        <w:tblW w:w="18711" w:type="dxa"/>
        <w:tblLook w:val="04A0" w:firstRow="1" w:lastRow="0" w:firstColumn="1" w:lastColumn="0" w:noHBand="0" w:noVBand="1"/>
      </w:tblPr>
      <w:tblGrid>
        <w:gridCol w:w="602"/>
        <w:gridCol w:w="2251"/>
        <w:gridCol w:w="1981"/>
        <w:gridCol w:w="1981"/>
        <w:gridCol w:w="1981"/>
        <w:gridCol w:w="1981"/>
        <w:gridCol w:w="249"/>
        <w:gridCol w:w="1623"/>
        <w:gridCol w:w="1553"/>
        <w:gridCol w:w="1443"/>
        <w:gridCol w:w="1533"/>
        <w:gridCol w:w="1533"/>
      </w:tblGrid>
      <w:tr w:rsidR="00A515F6" w:rsidRPr="00A677F9" w14:paraId="37A7012C" w14:textId="77777777" w:rsidTr="00D020B9">
        <w:trPr>
          <w:trHeight w:val="204"/>
        </w:trPr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FAC14CD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ellulitis</w:t>
            </w:r>
          </w:p>
        </w:tc>
      </w:tr>
      <w:tr w:rsidR="00A515F6" w:rsidRPr="00A677F9" w14:paraId="2DB172EC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E4C2D6" w14:textId="77777777" w:rsidR="00A515F6" w:rsidRPr="00A677F9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F135B05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978908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470FD47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ALYs (Disability-Adjusted Life Years)</w:t>
            </w:r>
          </w:p>
        </w:tc>
      </w:tr>
      <w:tr w:rsidR="00A515F6" w:rsidRPr="00A677F9" w14:paraId="552D2BC8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B929164" w14:textId="77777777" w:rsidR="00A515F6" w:rsidRPr="00A677F9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0E07203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D8297E9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60A8FAC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E36A502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1650A4D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C491E3D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C19E414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4F858B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DC2FAC3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C1AFFCE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D44A24" w14:textId="77777777" w:rsidR="00A515F6" w:rsidRPr="00A515F6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ow SDI</w:t>
            </w:r>
          </w:p>
        </w:tc>
      </w:tr>
      <w:tr w:rsidR="00A515F6" w:rsidRPr="00A677F9" w14:paraId="0008A509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764A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DE8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9.41(1427.82to160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E59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9.41(411.24to46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B80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2.28(281.05to3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E7F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3.02(338.92to38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059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1.62(318.62to36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578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E8E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5(5.19to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C05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8(5.29to1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461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7(4.25to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A55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8(4.62to1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0C0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9(3.28to13.25)</w:t>
            </w:r>
          </w:p>
        </w:tc>
      </w:tr>
      <w:tr w:rsidR="00A515F6" w:rsidRPr="00A677F9" w14:paraId="7A113861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B00AEE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A0434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82.30(1392.52to156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42A53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6.48(408.90to46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C9B47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7.90(267.68to30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91DA9A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8.68(334.84to38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03274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.66(299.17to34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06383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FA8628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(5.26to1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81A1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6(5.32to1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6D269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3(4.26to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6F3B7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7(4.55to1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49035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5(3.25to13.19)</w:t>
            </w:r>
          </w:p>
        </w:tc>
      </w:tr>
      <w:tr w:rsidR="00A515F6" w:rsidRPr="00A677F9" w14:paraId="205C6DEF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D382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D5D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0.56(1362.46to153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EBC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4.32(406.87to46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25F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2.03(271.57to31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20D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8.04(334.25to38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DDD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.24(298.93to34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B0B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ED7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1(5.25to1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B72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1(5.41to1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AF8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0(4.21to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61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2(4.48to1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EAF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1(3.20to13.15)</w:t>
            </w:r>
          </w:p>
        </w:tc>
      </w:tr>
      <w:tr w:rsidR="00A515F6" w:rsidRPr="00A677F9" w14:paraId="5B67BC08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4F24012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C90A8A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5.87(1339.03to150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A2549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2.04(404.77to45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94543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8.96(269.02to309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6E90C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49(333.75to38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B4E5E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94(298.60to34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E3BC7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C0C40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9(5.32to1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2DAC0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9(5.68to1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2DF7D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5(4.21to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8AB94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0(4.46to1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F259B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93(3.24to13.04)</w:t>
            </w:r>
          </w:p>
        </w:tc>
      </w:tr>
      <w:tr w:rsidR="00A515F6" w:rsidRPr="00A677F9" w14:paraId="458B24C9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6BDA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681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9.50(1324.26to148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B7F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9.51(402.47to45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130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3.20(273.15to31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22B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14(333.48to38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071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63(298.26to34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0A1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591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8(5.39to1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AD4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1(5.84to1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BE1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2(4.17to8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03E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7(4.52to1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671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3(3.20to12.87)</w:t>
            </w:r>
          </w:p>
        </w:tc>
      </w:tr>
      <w:tr w:rsidR="00A515F6" w:rsidRPr="00A677F9" w14:paraId="579B9246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0F078B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A10EC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3.00(1319.45to148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C0B36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7.08(400.23to45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AE1D8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.07(274.05to31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AE971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6.98(333.42to38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E7F55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40(298.03to34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BB373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41E61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5(5.46to1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24C12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3(5.71to1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9136D0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5(4.11to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4AA0A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5(4.53to1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01EAD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4(3.26to12.76)</w:t>
            </w:r>
          </w:p>
        </w:tc>
      </w:tr>
      <w:tr w:rsidR="00A515F6" w:rsidRPr="00A677F9" w14:paraId="353A1973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628C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38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2.43(1318.90to147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E53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4.43(397.79to45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5D8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1.45(271.69to31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880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02(333.58to38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F31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24(297.85to34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FB0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9D8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1(5.52to1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F14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1(5.48to1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BFA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2(4.05to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5C2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6(4.48to1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335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4(3.17to12.48)</w:t>
            </w:r>
          </w:p>
        </w:tc>
      </w:tr>
      <w:tr w:rsidR="00A515F6" w:rsidRPr="00A677F9" w14:paraId="399D0DB6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EF14E4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01269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3.23(1321.31to147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31B4A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1.78(395.34to44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EBA5E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2.31(272.54to31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47B2A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26(333.61to38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9EA66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18(297.79to34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62E4E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0F38AA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1(5.60to1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A1B906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7(5.23to1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E8051F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3(4.01to7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D4EBD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1(4.51to1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69382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7(3.22to12.36)</w:t>
            </w:r>
          </w:p>
        </w:tc>
      </w:tr>
      <w:tr w:rsidR="00A515F6" w:rsidRPr="00A677F9" w14:paraId="01355384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C027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8B7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05.89(1324.39to148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DC6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9.11(392.69to44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2D4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3.18(273.42to31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8A9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7.61(333.77to38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39C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22(297.81to34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D50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FEF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0(5.70to1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CF6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3(5.18to1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5AF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5(3.99to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C14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7(4.50to1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29B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9(3.25to12.22)</w:t>
            </w:r>
          </w:p>
        </w:tc>
      </w:tr>
      <w:tr w:rsidR="00A515F6" w:rsidRPr="00A677F9" w14:paraId="4F37C8D9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D19B3C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3D340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0.54(1328.98to1486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02A14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6.49(389.95to44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F1F05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4.17(274.32to31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79F1C3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8.03(334.28to38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0B450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33(297.84to34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64C4F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5D96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5(5.93to1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9D226C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3(5.25to1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274CF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8(3.98to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C1101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9(4.48to1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9383E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1(3.24to11.98)</w:t>
            </w:r>
          </w:p>
        </w:tc>
      </w:tr>
      <w:tr w:rsidR="00A515F6" w:rsidRPr="00A677F9" w14:paraId="3928C11C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12F6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30F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7.78(1336.30to149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9BF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4.37(387.97to44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1E3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5.45(275.46to31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EDA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8.41(334.46to38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4EE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46(298.15to34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885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4E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3(6.07to1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4D7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5(5.25to1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B4B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7(3.91to7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304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28(4.44to1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504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2(3.28to11.87)</w:t>
            </w:r>
          </w:p>
        </w:tc>
      </w:tr>
      <w:tr w:rsidR="00A515F6" w:rsidRPr="00A677F9" w14:paraId="59890F0A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8518AD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C1085F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6.83(1345.41to150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EFCB1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2.88(386.44to43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A4E148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6.87(276.72to31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76789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8.77(335.00to38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FC911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66(298.27to34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56281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4C0DC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30(6.20to1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FB9AA4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2(5.18to1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C6C3A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4(3.87to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44CD7A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1(4.40to1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F9F06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8(3.28to11.72)</w:t>
            </w:r>
          </w:p>
        </w:tc>
      </w:tr>
      <w:tr w:rsidR="00A515F6" w:rsidRPr="00A677F9" w14:paraId="2B23EA88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C81F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572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37.00(1355.43to151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6F3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2.20(386.01to43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963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1.84(281.36to32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213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9.15(335.54to38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B43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96(298.70to34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9B0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7D0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6(6.27to1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C6B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3(5.16to1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202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2(3.86to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C24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2(4.35to1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E6B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08(3.23to11.55)</w:t>
            </w:r>
          </w:p>
        </w:tc>
      </w:tr>
      <w:tr w:rsidR="00A515F6" w:rsidRPr="00A677F9" w14:paraId="67C2397C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E91F47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619F4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48.84(1367.41to152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28B21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1.71(385.45to43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4454B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.24(282.59to32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573248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9.56(335.88to38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4D61C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.36(298.98to34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ABF59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FA736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9(6.39to1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22A41C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9(5.16to1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2A902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21(3.84to6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E9746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1(4.25to1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02432E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9(3.24to11.37)</w:t>
            </w:r>
          </w:p>
        </w:tc>
      </w:tr>
      <w:tr w:rsidR="00A515F6" w:rsidRPr="00A677F9" w14:paraId="5D6F6BD9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3B44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64C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2.40(1380.97to154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EF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1.11(384.90to43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064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4.64(283.82to32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6B2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0.07(336.30to38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6D0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.83(299.40to34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097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6CE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1(6.47to1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B79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5(5.14to1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AAB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2(3.79to6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46F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9(4.26to1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175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91(3.27to11.27)</w:t>
            </w:r>
          </w:p>
        </w:tc>
      </w:tr>
      <w:tr w:rsidR="00A515F6" w:rsidRPr="00A677F9" w14:paraId="764ED5AE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895EB8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F03682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8.20(1395.29to155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BE5EB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0.39(384.45to43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243F96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2.65(281.91to32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C2DDD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0.77(336.89to38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2C59EF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1.34(300.00to34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70D22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3B339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23(6.55to1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378A7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7(5.21to1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4C6E65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9(3.76to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7EA66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2(4.28to1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C2128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6(3.29to11.19)</w:t>
            </w:r>
          </w:p>
        </w:tc>
      </w:tr>
      <w:tr w:rsidR="00A515F6" w:rsidRPr="00A677F9" w14:paraId="6F30A811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7D68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C8B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05.03(1422.53to158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B8D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8.99(383.27to43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53E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3.90(283.03to32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43B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2.04(337.99to38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C74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2.17(300.68to34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DC0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3F0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45(6.59to12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CFC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6(5.12to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B4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4(3.74to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2D8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8(4.25to1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5BC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73(3.27to10.91)</w:t>
            </w:r>
          </w:p>
        </w:tc>
      </w:tr>
      <w:tr w:rsidR="00A515F6" w:rsidRPr="00A677F9" w14:paraId="47735FFD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AC93C8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AE200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4.88(1462.91to162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60F3AC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7.32(381.75to43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4ED1C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8.35(287.18to329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7D20E2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3.97(339.93to38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754EE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3.46(301.96to34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F61977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DFC810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67(6.71to1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EDD5D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7(5.03to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32323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7(3.72to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BE156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8(4.20to9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879B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65(3.27to10.84)</w:t>
            </w:r>
          </w:p>
        </w:tc>
      </w:tr>
      <w:tr w:rsidR="00A515F6" w:rsidRPr="00A677F9" w14:paraId="15002577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5151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533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87.46(1504.90to166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2C3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5.44(380.01to43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C9F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9.23(288.06to33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F07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6.16(342.16to39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4E9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8.31(306.47to35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C6C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795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91(6.84to1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D4A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9(5.07to9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7F7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(3.67to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957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6(4.15to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6D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57(3.28to10.71)</w:t>
            </w:r>
          </w:p>
        </w:tc>
      </w:tr>
      <w:tr w:rsidR="00A515F6" w:rsidRPr="00A677F9" w14:paraId="563BF451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A9FD74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6D1FF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2.82(1540.33to170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26FEB8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3.67(378.51to42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AAB2E4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0.70(289.49to33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41B0EE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8.23(344.35to39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D181EE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9.66(307.57to35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6602A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804A6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1(6.87to13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1B3692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8(5.00to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D5A9D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0(3.62to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1E0E76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7(4.06to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C196B7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44(3.27to10.53)</w:t>
            </w:r>
          </w:p>
        </w:tc>
      </w:tr>
      <w:tr w:rsidR="00A515F6" w:rsidRPr="00A677F9" w14:paraId="3FFF2FB0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A396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9B5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1.47(1557.98to172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D31E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2.58(377.75to42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383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1.73(290.50to33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67A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9.82(345.84to39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4B0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0.57(308.38to35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4CB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47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26(6.92to1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CDD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8(5.03to1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85D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6(3.59to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9A4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4(4.09to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C9E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34(3.30to10.43)</w:t>
            </w:r>
          </w:p>
        </w:tc>
      </w:tr>
      <w:tr w:rsidR="00A515F6" w:rsidRPr="00A677F9" w14:paraId="6AC95EB0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BD53B52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517E1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6.11(1562.51to172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5F5F9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.94(377.19to42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E3343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3.95(292.61to33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58092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0.99(346.87to39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765480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.13(309.04to353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38953B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65C7FA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2(6.95to1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99CEA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(4.91to9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89ADF1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2(3.55to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86CAB0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0(4.03to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BE9FE3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3(3.27to10.21)</w:t>
            </w:r>
          </w:p>
        </w:tc>
      </w:tr>
      <w:tr w:rsidR="00A515F6" w:rsidRPr="00A677F9" w14:paraId="24DBF4A1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6B51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D31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7.91(1564.27to172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3E2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.52(376.85to42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3B9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5.36(293.93to33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703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2.08(347.64to39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DB3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1.70(309.72to35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ED7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17E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0(6.89to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3C4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4(4.80to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780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3(3.54to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A74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4(3.79to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06E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5(3.19to10.00)</w:t>
            </w:r>
          </w:p>
        </w:tc>
      </w:tr>
      <w:tr w:rsidR="00A515F6" w:rsidRPr="00A677F9" w14:paraId="3BE670EB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54486E0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0F716A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7.68(1563.54to172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22D690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1.07(376.51to42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323E3C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7.07(295.55to33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E60AC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3.11(348.53to39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E386B0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.26(310.01to35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56FCE1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2A95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9(6.88to13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168408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3(4.78to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80830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0(3.55to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82FE41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9(3.81to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04ED8F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00(3.18to9.97)</w:t>
            </w:r>
          </w:p>
        </w:tc>
      </w:tr>
      <w:tr w:rsidR="00A515F6" w:rsidRPr="00A677F9" w14:paraId="763F743E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C483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809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5.83(1561.81to172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517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0.43(375.93to42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FA9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8.58(297.02to34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CA0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4.11(349.19to398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FBE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2.84(310.64to35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CD7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294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8(6.83to1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0A2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0(4.75to9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EB4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(3.52to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173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8(3.80to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B94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3(3.24to9.85)</w:t>
            </w:r>
          </w:p>
        </w:tc>
      </w:tr>
      <w:tr w:rsidR="00A515F6" w:rsidRPr="00A677F9" w14:paraId="07C0759A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5B7458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8B3DB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43.28(1560.09to172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CA948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9.49(375.06to42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CB0E82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9.80(298.19to34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9C78D6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5.08(350.08to399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788122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3.43(311.36to355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A2DB11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F0C04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7(6.86to1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0CA78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8(4.73to9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84A48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8(3.48to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BAA081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6(3.79to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0479C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9(3.20to9.86)</w:t>
            </w:r>
          </w:p>
        </w:tc>
      </w:tr>
      <w:tr w:rsidR="00A515F6" w:rsidRPr="00A677F9" w14:paraId="530F6890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5229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D81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35.98(1553.32to171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EB7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7.34(372.93to42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C01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0.83(299.43to34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40D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6.37(351.70to40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4AD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4.53(312.36to35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6EE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424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8(6.91to13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221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5(4.63to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A73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7(3.50to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B5E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1(3.77to7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5A3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0(3.17to9.69)</w:t>
            </w:r>
          </w:p>
        </w:tc>
      </w:tr>
      <w:tr w:rsidR="00A515F6" w:rsidRPr="00A677F9" w14:paraId="0E70B1BA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12B36E7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1E6068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26.79(1541.85to170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95FF6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5.14(370.55to4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573E46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2.17(300.52to34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A0D9F3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7.51(352.81to40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A2582E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5.52(312.98to35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A1D8398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94E68D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8(6.84to1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018B51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7(4.51to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EE7AA3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5(3.50to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879D3A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8(3.77to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4BA699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3(3.22to9.60)</w:t>
            </w:r>
          </w:p>
        </w:tc>
      </w:tr>
      <w:tr w:rsidR="00A515F6" w:rsidRPr="00A677F9" w14:paraId="286070A1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DC14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A4E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9.54(1533.90to170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6617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3.98(369.28to41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611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3.89(302.03to34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7604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8.69(354.01to40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5F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5.89(313.37to35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4B2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C5AB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1(6.84to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00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(4.48to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C83F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3(3.45to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E696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5(3.73to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F032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7(3.18to9.51)</w:t>
            </w:r>
          </w:p>
        </w:tc>
      </w:tr>
      <w:tr w:rsidR="00A515F6" w:rsidRPr="00A677F9" w14:paraId="42A55F32" w14:textId="77777777" w:rsidTr="00D020B9">
        <w:trPr>
          <w:trHeight w:val="20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6CD8863" w14:textId="77777777" w:rsidR="00A515F6" w:rsidRPr="00A515F6" w:rsidRDefault="00A515F6" w:rsidP="00D020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515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65F604C5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11.70(1524.39to1695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A21EC5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3.24(368.49to417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2754363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6.80(304.80to349.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7A70F2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0.41(355.40to406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EFBF04D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6.14(313.60to358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23EA439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2EE810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55(6.83to1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8980FC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2(4.43to9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8260ED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90(3.47to5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71489BA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82(3.71to7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9F477D1" w14:textId="77777777" w:rsidR="00A515F6" w:rsidRPr="00A677F9" w:rsidRDefault="00A515F6" w:rsidP="00D020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677F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60(3.19to9.44)</w:t>
            </w:r>
          </w:p>
        </w:tc>
      </w:tr>
    </w:tbl>
    <w:p w14:paraId="6DE7C637" w14:textId="77777777" w:rsidR="00A515F6" w:rsidRDefault="00A515F6">
      <w:pPr>
        <w:rPr>
          <w:rFonts w:hint="eastAsia"/>
        </w:rPr>
      </w:pPr>
    </w:p>
    <w:sectPr w:rsidR="00A515F6" w:rsidSect="00A515F6">
      <w:pgSz w:w="19845" w:h="12474" w:orient="landscape" w:code="9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5F6"/>
    <w:rsid w:val="00A515F6"/>
    <w:rsid w:val="00FD0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8D401"/>
  <w15:chartTrackingRefBased/>
  <w15:docId w15:val="{14B55BCE-BEA9-4192-9D95-378688E13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5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00</Words>
  <Characters>5706</Characters>
  <Application>Microsoft Office Word</Application>
  <DocSecurity>0</DocSecurity>
  <Lines>47</Lines>
  <Paragraphs>13</Paragraphs>
  <ScaleCrop>false</ScaleCrop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e</dc:creator>
  <cp:keywords/>
  <dc:description/>
  <cp:lastModifiedBy>zhou jie</cp:lastModifiedBy>
  <cp:revision>1</cp:revision>
  <dcterms:created xsi:type="dcterms:W3CDTF">2021-12-13T03:24:00Z</dcterms:created>
  <dcterms:modified xsi:type="dcterms:W3CDTF">2021-12-13T03:27:00Z</dcterms:modified>
</cp:coreProperties>
</file>